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8: Exonic repeat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31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1718"/>
        <w:gridCol w:w="1167"/>
        <w:gridCol w:w="1177"/>
        <w:gridCol w:w="3185"/>
        <w:gridCol w:w="1427"/>
      </w:tblGrid>
      <w:tr>
        <w:trPr>
          <w:trHeight w:val="216" w:hRule="atLeast"/>
        </w:trPr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R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fSeq ID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 Symbol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rientation</w:t>
            </w:r>
          </w:p>
        </w:tc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ucleotide Repeat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ffect</w:t>
            </w:r>
          </w:p>
        </w:tc>
      </w:tr>
      <w:tr>
        <w:trPr>
          <w:trHeight w:val="216" w:hRule="atLeast"/>
        </w:trPr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0080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gc:109892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TAT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14557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gc:19496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TATT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981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gc:6647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TC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981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gc:6647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TC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14267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r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ATC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1289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pyd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GAT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1272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knk2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TTG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11108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nphi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TAT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327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rin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AA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12747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gc:17514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CA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12331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st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CA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8382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tf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ATG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10312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gc:17173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TA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806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q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CA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11337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p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TC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0709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gc:7722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AT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345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pin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TG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172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pk14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GTGC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1282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o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CTA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1321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lu1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TTCTC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449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fd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ATC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7771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gc:15312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GTG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0563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5b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CACG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9819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gc:16289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AATA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015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ovl6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AA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951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3gal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TC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14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kx2.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TTC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0068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gc:6418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GCGCTCTGGGGCTGGAGCCGACACTGGCGG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APERPPVS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8302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sk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GTGC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8302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sk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CACG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592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mn2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GAT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116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u4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TT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116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u4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TT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769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r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TG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0064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0a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CA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1475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d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CA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12833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il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ATG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016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ppa1l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TCC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0091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gc:5606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GTG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8058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gc:15831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GCAC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8005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gc:15829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AT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767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gc:12323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TG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129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gc:7705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AAG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0072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gc:7314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ATG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16133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pp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AT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1311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x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TA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126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d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AAAG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126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d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AAAG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  <w:tr>
        <w:trPr>
          <w:trHeight w:val="216" w:hRule="atLeast"/>
        </w:trPr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126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d1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nsolas" w:hAnsi="Consolas" w:cs="Arial"/>
                <w:sz w:val="18"/>
                <w:szCs w:val="18"/>
              </w:rPr>
            </w:pPr>
            <w:r>
              <w:rPr>
                <w:rFonts w:cs="Arial" w:ascii="Consolas" w:hAnsi="Consolas"/>
                <w:sz w:val="18"/>
                <w:szCs w:val="18"/>
              </w:rPr>
              <w:t>GAAA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UTR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Repeats are reported with respect to the genomic strand.  For genes occurring on the '-' strand, the actual repeats should be reverse complemented.  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The sequence NM_001083025 maps to multiple locations in the genome according to the UCSC goldenpath RefSeq track information.  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The three AAAG repeats for NM_131262 are in close proximity and thus should be considered as a single repeat uni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yntaxquote">
    <w:name w:val="syntax_quote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15:12:00Z</dcterms:created>
  <dc:creator>ERIC</dc:creator>
  <dc:description/>
  <dc:language>en-US</dc:language>
  <cp:lastModifiedBy>Eric Rouchka</cp:lastModifiedBy>
  <dcterms:modified xsi:type="dcterms:W3CDTF">2010-05-25T15:12:00Z</dcterms:modified>
  <cp:revision>2</cp:revision>
  <dc:subject/>
  <dc:title/>
</cp:coreProperties>
</file>